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56" w:type="dxa"/>
        <w:tblLook w:val="04A0" w:firstRow="1" w:lastRow="0" w:firstColumn="1" w:lastColumn="0" w:noHBand="0" w:noVBand="1"/>
      </w:tblPr>
      <w:tblGrid>
        <w:gridCol w:w="4441"/>
        <w:gridCol w:w="4358"/>
        <w:gridCol w:w="1457"/>
      </w:tblGrid>
      <w:tr w:rsidR="001C2343" w:rsidRPr="001C2343" w14:paraId="5D5792F7" w14:textId="77777777" w:rsidTr="001C2343">
        <w:trPr>
          <w:trHeight w:val="320"/>
        </w:trPr>
        <w:tc>
          <w:tcPr>
            <w:tcW w:w="102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0C0A" w14:textId="77777777" w:rsidR="001C2343" w:rsidRPr="001C2343" w:rsidRDefault="001C2343" w:rsidP="001C2343">
            <w:pPr>
              <w:rPr>
                <w:rFonts w:ascii="AdvPS8E9A" w:eastAsia="Times New Roman" w:hAnsi="AdvPS8E9A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Consolidated criteria for reporting qualitative studies (COREQ): 32-item checklist No Item Guide questions</w:t>
            </w:r>
            <w:r w:rsidRPr="001C2343">
              <w:rPr>
                <w:rFonts w:ascii="AdvP4C4E59" w:eastAsia="Times New Roman" w:hAnsi="AdvP4C4E59" w:cs="Calibri"/>
                <w:color w:val="282323"/>
                <w:sz w:val="20"/>
                <w:szCs w:val="20"/>
              </w:rPr>
              <w:t>/</w:t>
            </w: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description </w:t>
            </w:r>
          </w:p>
        </w:tc>
      </w:tr>
      <w:tr w:rsidR="001C2343" w:rsidRPr="001C2343" w14:paraId="46BCB6CA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0030" w14:textId="77777777" w:rsidR="001C2343" w:rsidRPr="001C2343" w:rsidRDefault="001C2343" w:rsidP="001C2343">
            <w:pPr>
              <w:rPr>
                <w:rFonts w:ascii="Calibri" w:eastAsia="Times New Roman" w:hAnsi="Calibri" w:cs="Calibri"/>
                <w:color w:val="000000"/>
              </w:rPr>
            </w:pPr>
            <w:r w:rsidRPr="001C2343">
              <w:rPr>
                <w:rFonts w:ascii="Calibri" w:eastAsia="Times New Roman" w:hAnsi="Calibri" w:cs="Calibri"/>
                <w:noProof/>
                <w:color w:val="000000"/>
              </w:rPr>
              <w:drawing>
                <wp:anchor distT="0" distB="0" distL="114300" distR="114300" simplePos="0" relativeHeight="251658240" behindDoc="0" locked="0" layoutInCell="1" allowOverlap="1" wp14:anchorId="37E84285" wp14:editId="644CC9DF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6159500" cy="25400"/>
                  <wp:effectExtent l="0" t="0" r="0" b="0"/>
                  <wp:wrapNone/>
                  <wp:docPr id="2" name="Picture 2" descr="page4image284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9BD8765-3735-DA4A-9307-7B083F7DC4F3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page4image2840">
                            <a:extLst>
                              <a:ext uri="{FF2B5EF4-FFF2-40B4-BE49-F238E27FC236}">
                                <a16:creationId xmlns:a16="http://schemas.microsoft.com/office/drawing/2014/main" id="{B9BD8765-3735-DA4A-9307-7B083F7DC4F3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595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00"/>
            </w:tblGrid>
            <w:tr w:rsidR="001C2343" w:rsidRPr="001C2343" w14:paraId="3E9D99A8" w14:textId="77777777" w:rsidTr="001C2343">
              <w:trPr>
                <w:trHeight w:val="320"/>
                <w:tblCellSpacing w:w="0" w:type="dxa"/>
              </w:trPr>
              <w:tc>
                <w:tcPr>
                  <w:tcW w:w="37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9E331" w14:textId="77777777" w:rsidR="001C2343" w:rsidRPr="001C2343" w:rsidRDefault="001C2343" w:rsidP="001C2343">
                  <w:pPr>
                    <w:rPr>
                      <w:rFonts w:ascii="AdvTT345220aa.B" w:eastAsia="Times New Roman" w:hAnsi="AdvTT345220aa.B" w:cs="Calibri"/>
                      <w:b/>
                      <w:bCs/>
                      <w:color w:val="282323"/>
                      <w:sz w:val="20"/>
                      <w:szCs w:val="20"/>
                    </w:rPr>
                  </w:pPr>
                  <w:r w:rsidRPr="001C2343">
                    <w:rPr>
                      <w:rFonts w:ascii="AdvTT345220aa.B" w:eastAsia="Times New Roman" w:hAnsi="AdvTT345220aa.B" w:cs="Calibri"/>
                      <w:b/>
                      <w:bCs/>
                      <w:color w:val="282323"/>
                      <w:sz w:val="20"/>
                      <w:szCs w:val="20"/>
                    </w:rPr>
                    <w:t xml:space="preserve">Domain 1: Research team and reflexivity </w:t>
                  </w:r>
                </w:p>
              </w:tc>
            </w:tr>
          </w:tbl>
          <w:p w14:paraId="3F1C871E" w14:textId="77777777" w:rsidR="001C2343" w:rsidRPr="001C2343" w:rsidRDefault="001C2343" w:rsidP="001C2343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4F82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FE40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49ECAC00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3F8B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BA160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863E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page number</w:t>
            </w:r>
          </w:p>
        </w:tc>
      </w:tr>
      <w:tr w:rsidR="001C2343" w:rsidRPr="001C2343" w14:paraId="33C0BAB3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F4DAD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. Interviewer</w:t>
            </w:r>
            <w:r w:rsidRPr="001C2343">
              <w:rPr>
                <w:rFonts w:ascii="AdvP4C4E59" w:eastAsia="Times New Roman" w:hAnsi="AdvP4C4E59" w:cs="Calibri"/>
                <w:color w:val="282323"/>
                <w:sz w:val="20"/>
                <w:szCs w:val="20"/>
              </w:rPr>
              <w:t>/</w:t>
            </w: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facilitator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398DF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hich author</w:t>
            </w:r>
            <w:r w:rsidRPr="001C2343">
              <w:rPr>
                <w:rFonts w:ascii="AdvP4C4E59" w:eastAsia="Times New Roman" w:hAnsi="AdvP4C4E59" w:cs="Calibri"/>
                <w:color w:val="282323"/>
                <w:sz w:val="20"/>
                <w:szCs w:val="20"/>
              </w:rPr>
              <w:t>/</w:t>
            </w: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s conducted the interview or focus group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C9799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</w:p>
        </w:tc>
      </w:tr>
      <w:tr w:rsidR="001C2343" w:rsidRPr="001C2343" w14:paraId="6C4F40A0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73115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2. Credentials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2B41F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hat were the researcher’s credentials? E.g. PhD, MD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4B34B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</w:p>
        </w:tc>
      </w:tr>
      <w:tr w:rsidR="001C2343" w:rsidRPr="001C2343" w14:paraId="1DB0F7A9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F280C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3. Occupation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019D1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B4F61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</w:p>
        </w:tc>
      </w:tr>
      <w:tr w:rsidR="001C2343" w:rsidRPr="001C2343" w14:paraId="4733D137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9C372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4. Gender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BB6F7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as the researcher male or female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717AB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</w:p>
        </w:tc>
      </w:tr>
      <w:tr w:rsidR="001C2343" w:rsidRPr="001C2343" w14:paraId="7AAA1515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DF982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9B17E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hat experience or training did the researcher have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AEA45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</w:p>
        </w:tc>
      </w:tr>
      <w:tr w:rsidR="001C2343" w:rsidRPr="001C2343" w14:paraId="02B4613F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F7B36C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B2C8B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D8C96E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1BB5BD18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37105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3C36E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D320B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</w:p>
        </w:tc>
      </w:tr>
      <w:tr w:rsidR="001C2343" w:rsidRPr="001C2343" w14:paraId="3431463E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4072E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. Participant knowledge of the interviewer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431CC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hat did the participants know about the researcher? e</w:t>
            </w:r>
            <w:r w:rsidRPr="001C2343">
              <w:rPr>
                <w:rFonts w:ascii="AdvTTed3652b8.I" w:eastAsia="Times New Roman" w:hAnsi="AdvTTed3652b8.I" w:cs="Calibri"/>
                <w:color w:val="282323"/>
                <w:sz w:val="20"/>
                <w:szCs w:val="20"/>
              </w:rPr>
              <w:t>.g. personal goals, reasons for doing the research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740E5" w14:textId="1D3D4A33" w:rsidR="001C2343" w:rsidRPr="001C2343" w:rsidRDefault="004E4EA9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  <w:r w:rsidR="001100D5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, 8</w:t>
            </w:r>
          </w:p>
        </w:tc>
      </w:tr>
      <w:tr w:rsidR="001C2343" w:rsidRPr="001C2343" w14:paraId="0D3FD60E" w14:textId="77777777" w:rsidTr="001C2343">
        <w:trPr>
          <w:trHeight w:val="84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08313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165D7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hat characteristics were reported about the interviewer</w:t>
            </w:r>
            <w:r w:rsidRPr="001C2343">
              <w:rPr>
                <w:rFonts w:ascii="AdvP4C4E59" w:eastAsia="Times New Roman" w:hAnsi="AdvP4C4E59" w:cs="Calibri"/>
                <w:color w:val="282323"/>
                <w:sz w:val="20"/>
                <w:szCs w:val="20"/>
              </w:rPr>
              <w:t>/</w:t>
            </w: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facilitator? e.g. </w:t>
            </w:r>
            <w:r w:rsidRPr="001C2343">
              <w:rPr>
                <w:rFonts w:ascii="AdvTTed3652b8.I" w:eastAsia="Times New Roman" w:hAnsi="AdvTTed3652b8.I" w:cs="Calibri"/>
                <w:color w:val="282323"/>
                <w:sz w:val="20"/>
                <w:szCs w:val="20"/>
              </w:rPr>
              <w:t xml:space="preserve">Bias, assumptions, reasons and interests in the research topic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CBF33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</w:p>
        </w:tc>
      </w:tr>
      <w:tr w:rsidR="001C2343" w:rsidRPr="001C2343" w14:paraId="670915B8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39859" w14:textId="77777777" w:rsidR="001C2343" w:rsidRPr="001C2343" w:rsidRDefault="001C2343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87030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F4C3D2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06414513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32A27" w14:textId="77777777" w:rsidR="001C2343" w:rsidRPr="001C2343" w:rsidRDefault="001C2343" w:rsidP="001C2343">
            <w:pPr>
              <w:rPr>
                <w:rFonts w:ascii="AdvTT345220aa.B" w:eastAsia="Times New Roman" w:hAnsi="AdvTT345220aa.B" w:cs="Calibri"/>
                <w:b/>
                <w:bCs/>
                <w:color w:val="282323"/>
                <w:sz w:val="20"/>
                <w:szCs w:val="20"/>
              </w:rPr>
            </w:pPr>
            <w:r w:rsidRPr="001C2343">
              <w:rPr>
                <w:rFonts w:ascii="AdvTT345220aa.B" w:eastAsia="Times New Roman" w:hAnsi="AdvTT345220aa.B" w:cs="Calibri"/>
                <w:b/>
                <w:bCs/>
                <w:color w:val="282323"/>
                <w:sz w:val="20"/>
                <w:szCs w:val="20"/>
              </w:rPr>
              <w:t xml:space="preserve">Domain 2: study design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5131A" w14:textId="77777777" w:rsidR="001C2343" w:rsidRPr="001C2343" w:rsidRDefault="001C2343" w:rsidP="001C2343">
            <w:pPr>
              <w:rPr>
                <w:rFonts w:ascii="AdvTT345220aa.B" w:eastAsia="Times New Roman" w:hAnsi="AdvTT345220aa.B" w:cs="Calibri"/>
                <w:b/>
                <w:bCs/>
                <w:color w:val="282323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AACBB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1AFDFC8B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393CA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Theoretical framework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97477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05C908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0E768F36" w14:textId="77777777" w:rsidTr="001C2343">
        <w:trPr>
          <w:trHeight w:val="84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E22A9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9. Methodological orientation and Theory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6FC8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hat methodological orientation was stated to underpin the study? e.g. grounded theory discourse analysis, ethnography, phenomenology, content analysis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122F3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6</w:t>
            </w:r>
          </w:p>
        </w:tc>
      </w:tr>
      <w:tr w:rsidR="001C2343" w:rsidRPr="001C2343" w14:paraId="2487CC81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60B04E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Participant selection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88830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D69FC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5DAA09BE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D3055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0. Sampling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3DA95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How were participants selected? e.g. purposive, convenience, consecutive, snowball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157EB1" w14:textId="77777777" w:rsidR="001C2343" w:rsidRPr="001C2343" w:rsidRDefault="004E4EA9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6</w:t>
            </w:r>
          </w:p>
        </w:tc>
      </w:tr>
      <w:tr w:rsidR="001C2343" w:rsidRPr="001C2343" w14:paraId="73F7153C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4495C3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1. Method of approach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24E94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D5D74" w14:textId="66BE3FE5" w:rsidR="001C2343" w:rsidRPr="001C2343" w:rsidRDefault="001242AC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8</w:t>
            </w:r>
          </w:p>
        </w:tc>
      </w:tr>
      <w:tr w:rsidR="001C2343" w:rsidRPr="001C2343" w14:paraId="617D5594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6A6CA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2. Sample size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9874C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How many participants were in the study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84860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</w:t>
            </w:r>
            <w:r w:rsidR="004E4EA9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</w:t>
            </w:r>
          </w:p>
        </w:tc>
      </w:tr>
      <w:tr w:rsidR="001C2343" w:rsidRPr="001C2343" w14:paraId="0AAF3891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8EC47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3. Non-participation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D2DA5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CE237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</w:t>
            </w:r>
            <w:r w:rsidR="004E4EA9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</w:t>
            </w:r>
          </w:p>
        </w:tc>
      </w:tr>
      <w:tr w:rsidR="001C2343" w:rsidRPr="001C2343" w14:paraId="7E361038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9CB51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Setting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9EEEB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F7706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06354060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193C09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4. Setting of data collection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123AD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here was the data collected? e</w:t>
            </w:r>
            <w:r w:rsidRPr="001C2343">
              <w:rPr>
                <w:rFonts w:ascii="AdvTTed3652b8.I" w:eastAsia="Times New Roman" w:hAnsi="AdvTTed3652b8.I" w:cs="Calibri"/>
                <w:color w:val="282323"/>
                <w:sz w:val="20"/>
                <w:szCs w:val="20"/>
              </w:rPr>
              <w:t>.g. home, clinic, workplac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6267CF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  <w:r w:rsidR="004E4EA9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, 8</w:t>
            </w:r>
          </w:p>
        </w:tc>
      </w:tr>
      <w:tr w:rsidR="001C2343" w:rsidRPr="001C2343" w14:paraId="01D34057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363FD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15. Presence of non-participants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FB4D4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913A3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7</w:t>
            </w:r>
            <w:r w:rsidR="001C2343"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, </w:t>
            </w: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8</w:t>
            </w:r>
          </w:p>
        </w:tc>
      </w:tr>
      <w:tr w:rsidR="001C2343" w:rsidRPr="001C2343" w14:paraId="061098AB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80148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6. Description of sample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5D90F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hat are the important characteristics of the sample? </w:t>
            </w:r>
            <w:r w:rsidRPr="001C2343">
              <w:rPr>
                <w:rFonts w:ascii="AdvTTed3652b8.I" w:eastAsia="Times New Roman" w:hAnsi="AdvTTed3652b8.I" w:cs="Calibri"/>
                <w:color w:val="282323"/>
                <w:sz w:val="20"/>
                <w:szCs w:val="20"/>
              </w:rPr>
              <w:t xml:space="preserve">e.g. demographic data, date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5043F" w14:textId="77777777" w:rsidR="001C2343" w:rsidRPr="001C2343" w:rsidRDefault="004E4EA9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3, 14</w:t>
            </w:r>
          </w:p>
        </w:tc>
      </w:tr>
      <w:tr w:rsidR="001C2343" w:rsidRPr="001C2343" w14:paraId="4DD17B19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D78F1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Data collection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57E76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11E3A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5BD4860C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C5ABA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7. Interview guide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179F1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ere questions, prompts, guides provided by the authors? Was it pilot tested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013CE" w14:textId="77777777" w:rsidR="001C2343" w:rsidRPr="001C2343" w:rsidRDefault="002209BC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8, 9</w:t>
            </w:r>
          </w:p>
        </w:tc>
      </w:tr>
      <w:tr w:rsidR="001C2343" w:rsidRPr="001C2343" w14:paraId="4E69A4BE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76DC1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8. Repeat interviews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A2E1A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75CA3" w14:textId="4B2B4605" w:rsidR="001C2343" w:rsidRPr="001C2343" w:rsidRDefault="00053BCB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053BCB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</w:t>
            </w:r>
            <w:r w:rsidR="001242AC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</w:t>
            </w:r>
          </w:p>
        </w:tc>
      </w:tr>
      <w:tr w:rsidR="001C2343" w:rsidRPr="001C2343" w14:paraId="72696FA6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1EA75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lastRenderedPageBreak/>
              <w:t>19. Audio</w:t>
            </w:r>
            <w:r w:rsidRPr="001C2343">
              <w:rPr>
                <w:rFonts w:ascii="AdvP4C4E59" w:eastAsia="Times New Roman" w:hAnsi="AdvP4C4E59" w:cs="Calibri"/>
                <w:color w:val="282323"/>
                <w:sz w:val="20"/>
                <w:szCs w:val="20"/>
              </w:rPr>
              <w:t>/</w:t>
            </w: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visual recording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C77C1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AD425" w14:textId="77777777" w:rsidR="001C2343" w:rsidRPr="001C2343" w:rsidRDefault="00053BCB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0</w:t>
            </w:r>
          </w:p>
        </w:tc>
      </w:tr>
      <w:tr w:rsidR="001C2343" w:rsidRPr="001C2343" w14:paraId="206D26BD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D15D6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0. Field notes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6B8731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ere field notes made during and</w:t>
            </w:r>
            <w:r w:rsidRPr="001C2343">
              <w:rPr>
                <w:rFonts w:ascii="AdvP4C4E59" w:eastAsia="Times New Roman" w:hAnsi="AdvP4C4E59" w:cs="Calibri"/>
                <w:color w:val="282323"/>
                <w:sz w:val="20"/>
                <w:szCs w:val="20"/>
              </w:rPr>
              <w:t>/</w:t>
            </w: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or after the interview or focus group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E0B1D" w14:textId="77777777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8</w:t>
            </w:r>
          </w:p>
        </w:tc>
      </w:tr>
      <w:tr w:rsidR="001C2343" w:rsidRPr="001C2343" w14:paraId="371FC7D3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3D3EA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1. Duration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574C6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DB5AF" w14:textId="08CB85FD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</w:t>
            </w:r>
            <w:r w:rsidR="001242AC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</w:t>
            </w:r>
          </w:p>
        </w:tc>
      </w:tr>
      <w:tr w:rsidR="001C2343" w:rsidRPr="001C2343" w14:paraId="487A093F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1CDE8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2. Data saturation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51878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as data saturation discussed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88F9B" w14:textId="3DD2CCCD" w:rsidR="001C2343" w:rsidRPr="001C2343" w:rsidRDefault="001242AC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2</w:t>
            </w:r>
          </w:p>
        </w:tc>
      </w:tr>
      <w:tr w:rsidR="001C2343" w:rsidRPr="001C2343" w14:paraId="262BFD0E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18ADC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3. Transcripts returned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8CCA5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ere transcripts returned to participants for comment and</w:t>
            </w:r>
            <w:r w:rsidRPr="001C2343">
              <w:rPr>
                <w:rFonts w:ascii="AdvP4C4E59" w:eastAsia="Times New Roman" w:hAnsi="AdvP4C4E59" w:cs="Calibri"/>
                <w:color w:val="282323"/>
                <w:sz w:val="20"/>
                <w:szCs w:val="20"/>
              </w:rPr>
              <w:t>/</w:t>
            </w: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or correction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FD506" w14:textId="2EBA050B" w:rsidR="001C2343" w:rsidRPr="001C2343" w:rsidRDefault="001242AC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0</w:t>
            </w:r>
          </w:p>
        </w:tc>
      </w:tr>
      <w:tr w:rsidR="001C2343" w:rsidRPr="001C2343" w14:paraId="39308120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7CC92" w14:textId="77777777" w:rsidR="001C2343" w:rsidRPr="001C2343" w:rsidRDefault="001C2343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8F9F48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E675F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09569912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68BC2" w14:textId="77777777" w:rsidR="001C2343" w:rsidRPr="001C2343" w:rsidRDefault="001C2343" w:rsidP="001C2343">
            <w:pPr>
              <w:rPr>
                <w:rFonts w:ascii="AdvTT345220aa.B" w:eastAsia="Times New Roman" w:hAnsi="AdvTT345220aa.B" w:cs="Calibri"/>
                <w:b/>
                <w:bCs/>
                <w:color w:val="282323"/>
                <w:sz w:val="20"/>
                <w:szCs w:val="20"/>
              </w:rPr>
            </w:pPr>
            <w:r w:rsidRPr="001C2343">
              <w:rPr>
                <w:rFonts w:ascii="AdvTT345220aa.B" w:eastAsia="Times New Roman" w:hAnsi="AdvTT345220aa.B" w:cs="Calibri"/>
                <w:b/>
                <w:bCs/>
                <w:color w:val="282323"/>
                <w:sz w:val="20"/>
                <w:szCs w:val="20"/>
              </w:rPr>
              <w:t>Domain 3: analysis and findings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C50DF" w14:textId="77777777" w:rsidR="001C2343" w:rsidRPr="001C2343" w:rsidRDefault="004E6066" w:rsidP="001C2343">
            <w:pPr>
              <w:rPr>
                <w:rFonts w:ascii="AdvTT345220aa.B" w:eastAsia="Times New Roman" w:hAnsi="AdvTT345220aa.B" w:cs="Calibri"/>
                <w:b/>
                <w:bCs/>
                <w:color w:val="282323"/>
                <w:sz w:val="20"/>
                <w:szCs w:val="20"/>
              </w:rPr>
            </w:pPr>
            <w:r>
              <w:rPr>
                <w:rFonts w:ascii="AdvTT345220aa.B" w:eastAsia="Times New Roman" w:hAnsi="AdvTT345220aa.B" w:cs="Calibri"/>
                <w:b/>
                <w:bCs/>
                <w:color w:val="282323"/>
                <w:sz w:val="20"/>
                <w:szCs w:val="20"/>
              </w:rPr>
              <w:t xml:space="preserve">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721C0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67E35CA1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B049B" w14:textId="77777777" w:rsidR="001C2343" w:rsidRPr="001C2343" w:rsidRDefault="001C2343" w:rsidP="001C2343">
            <w:pPr>
              <w:rPr>
                <w:rFonts w:ascii="AdvTT345220aa.B" w:eastAsia="Times New Roman" w:hAnsi="AdvTT345220aa.B" w:cs="Calibri"/>
                <w:color w:val="282323"/>
                <w:sz w:val="20"/>
                <w:szCs w:val="20"/>
              </w:rPr>
            </w:pPr>
            <w:r w:rsidRPr="001C2343">
              <w:rPr>
                <w:rFonts w:ascii="AdvTT345220aa.B" w:eastAsia="Times New Roman" w:hAnsi="AdvTT345220aa.B" w:cs="Calibri"/>
                <w:color w:val="282323"/>
                <w:sz w:val="20"/>
                <w:szCs w:val="20"/>
              </w:rPr>
              <w:t>Data analysis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C8993" w14:textId="77777777" w:rsidR="001C2343" w:rsidRPr="001C2343" w:rsidRDefault="001C2343" w:rsidP="001C2343">
            <w:pPr>
              <w:rPr>
                <w:rFonts w:ascii="AdvTT345220aa.B" w:eastAsia="Times New Roman" w:hAnsi="AdvTT345220aa.B" w:cs="Calibri"/>
                <w:color w:val="282323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68905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221376E5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658833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4. Number of data coders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6BBBC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How many data coders coded the data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CDF69" w14:textId="77777777" w:rsidR="001C2343" w:rsidRPr="001C2343" w:rsidRDefault="00053BCB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0</w:t>
            </w:r>
          </w:p>
        </w:tc>
      </w:tr>
      <w:tr w:rsidR="001C2343" w:rsidRPr="001C2343" w14:paraId="4A82CF8A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4E80F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7827C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58C43" w14:textId="77777777" w:rsidR="001C2343" w:rsidRPr="001C2343" w:rsidRDefault="001C2343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NA</w:t>
            </w:r>
          </w:p>
        </w:tc>
      </w:tr>
      <w:tr w:rsidR="001C2343" w:rsidRPr="001C2343" w14:paraId="4BF22CF9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0BBE0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6. Derivation of themes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43293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ere themes identified in advance or derived from the data? 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52611" w14:textId="77777777" w:rsidR="001C2343" w:rsidRPr="001C2343" w:rsidRDefault="00053BCB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0</w:t>
            </w:r>
          </w:p>
        </w:tc>
      </w:tr>
      <w:tr w:rsidR="001C2343" w:rsidRPr="001C2343" w14:paraId="076F4D48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41B49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7. Software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87764B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1EC9E" w14:textId="77777777" w:rsidR="001C2343" w:rsidRPr="001C2343" w:rsidRDefault="001C2343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NA</w:t>
            </w:r>
          </w:p>
        </w:tc>
      </w:tr>
      <w:tr w:rsidR="001C2343" w:rsidRPr="001C2343" w14:paraId="2C8879F2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47B80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8. Participant checking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2CE1E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Did participants provide feedback on the findings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A2EF6" w14:textId="19398DCE" w:rsidR="001C2343" w:rsidRPr="001C2343" w:rsidRDefault="006D0E48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</w:t>
            </w:r>
            <w:r w:rsidR="00C06782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</w:t>
            </w:r>
          </w:p>
        </w:tc>
      </w:tr>
      <w:tr w:rsidR="001C2343" w:rsidRPr="001C2343" w14:paraId="7F94CEB1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B05F2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Reporting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FBDE6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5081A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2343" w:rsidRPr="001C2343" w14:paraId="0DAC7E7C" w14:textId="77777777" w:rsidTr="001C2343">
        <w:trPr>
          <w:trHeight w:val="84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A693F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43CA1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ere participant quotations presented to illustrate the themes </w:t>
            </w:r>
            <w:r w:rsidRPr="001C2343">
              <w:rPr>
                <w:rFonts w:ascii="AdvP4C4E59" w:eastAsia="Times New Roman" w:hAnsi="AdvP4C4E59" w:cs="Calibri"/>
                <w:color w:val="282323"/>
                <w:sz w:val="20"/>
                <w:szCs w:val="20"/>
              </w:rPr>
              <w:t xml:space="preserve">/ </w:t>
            </w: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findings? Was each quotation identified? e</w:t>
            </w:r>
            <w:r w:rsidRPr="001C2343">
              <w:rPr>
                <w:rFonts w:ascii="AdvTTed3652b8.I" w:eastAsia="Times New Roman" w:hAnsi="AdvTTed3652b8.I" w:cs="Calibri"/>
                <w:color w:val="282323"/>
                <w:sz w:val="20"/>
                <w:szCs w:val="20"/>
              </w:rPr>
              <w:t>.g. participant number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69C70" w14:textId="06243135" w:rsidR="001C2343" w:rsidRPr="001C2343" w:rsidRDefault="00C06782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C06782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6</w:t>
            </w:r>
            <w:r w:rsidR="001C2343" w:rsidRPr="00C06782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 to </w:t>
            </w:r>
            <w:r w:rsidRPr="00C06782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2</w:t>
            </w:r>
            <w:r w:rsidR="00ED0E6A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6</w:t>
            </w:r>
          </w:p>
        </w:tc>
      </w:tr>
      <w:tr w:rsidR="001C2343" w:rsidRPr="001C2343" w14:paraId="6F5F7845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D1006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C79C4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27E5" w14:textId="1AD46D67" w:rsidR="001C2343" w:rsidRPr="001C2343" w:rsidRDefault="00C06782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C06782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6 to 2</w:t>
            </w:r>
            <w:r w:rsidR="00ED0E6A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6</w:t>
            </w:r>
          </w:p>
        </w:tc>
      </w:tr>
      <w:tr w:rsidR="001C2343" w:rsidRPr="001C2343" w14:paraId="312DA4C1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5E77A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31. Clarity of major themes</w:t>
            </w: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E0943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Were major themes clearly presented in the findings? 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6364B" w14:textId="5B653E77" w:rsidR="001C2343" w:rsidRPr="00C06782" w:rsidRDefault="00C06782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C06782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5 to 2</w:t>
            </w:r>
            <w:r w:rsidR="00ED0E6A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6</w:t>
            </w:r>
          </w:p>
        </w:tc>
      </w:tr>
      <w:tr w:rsidR="001C2343" w:rsidRPr="001C2343" w14:paraId="43499938" w14:textId="77777777" w:rsidTr="001C2343">
        <w:trPr>
          <w:trHeight w:val="560"/>
        </w:trPr>
        <w:tc>
          <w:tcPr>
            <w:tcW w:w="4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163ADC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4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DCCCFB" w14:textId="77777777" w:rsidR="001C2343" w:rsidRPr="001C2343" w:rsidRDefault="001C2343" w:rsidP="001C2343">
            <w:pPr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1C2343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Is there a description of diverse cases or discussion of minor themes? 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B0A8D3" w14:textId="40E847FA" w:rsidR="001C2343" w:rsidRPr="00C06782" w:rsidRDefault="00C06782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  <w:r w:rsidRPr="00C06782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1</w:t>
            </w:r>
            <w:r w:rsidR="00ED0E6A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5</w:t>
            </w:r>
            <w:r w:rsidRPr="00C06782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 xml:space="preserve"> to 2</w:t>
            </w:r>
            <w:r w:rsidR="00ED0E6A"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  <w:t>6</w:t>
            </w:r>
            <w:bookmarkStart w:id="0" w:name="_GoBack"/>
            <w:bookmarkEnd w:id="0"/>
          </w:p>
        </w:tc>
      </w:tr>
      <w:tr w:rsidR="001C2343" w:rsidRPr="001C2343" w14:paraId="4F6AD789" w14:textId="77777777" w:rsidTr="001C2343">
        <w:trPr>
          <w:trHeight w:val="320"/>
        </w:trPr>
        <w:tc>
          <w:tcPr>
            <w:tcW w:w="4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C8D7" w14:textId="77777777" w:rsidR="001C2343" w:rsidRPr="001C2343" w:rsidRDefault="001C2343" w:rsidP="001C2343">
            <w:pPr>
              <w:jc w:val="center"/>
              <w:rPr>
                <w:rFonts w:ascii="AdvTT378de93d" w:eastAsia="Times New Roman" w:hAnsi="AdvTT378de93d" w:cs="Calibri"/>
                <w:color w:val="282323"/>
                <w:sz w:val="20"/>
                <w:szCs w:val="20"/>
              </w:rPr>
            </w:pPr>
          </w:p>
        </w:tc>
        <w:tc>
          <w:tcPr>
            <w:tcW w:w="4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30D597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FADE" w14:textId="77777777" w:rsidR="001C2343" w:rsidRPr="001C2343" w:rsidRDefault="001C2343" w:rsidP="001C234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0DB8826" w14:textId="77777777" w:rsidR="008E27F7" w:rsidRPr="001C2343" w:rsidRDefault="001C2343">
      <w:pPr>
        <w:rPr>
          <w:rFonts w:ascii="AdvTT378de93d" w:eastAsia="Times New Roman" w:hAnsi="AdvTT378de93d" w:cs="Calibri"/>
          <w:color w:val="282323"/>
          <w:sz w:val="20"/>
          <w:szCs w:val="20"/>
        </w:rPr>
      </w:pPr>
      <w:r w:rsidRPr="001C2343">
        <w:rPr>
          <w:rFonts w:ascii="AdvTT378de93d" w:eastAsia="Times New Roman" w:hAnsi="AdvTT378de93d" w:cs="Calibri"/>
          <w:color w:val="282323"/>
          <w:sz w:val="20"/>
          <w:szCs w:val="20"/>
        </w:rPr>
        <w:t xml:space="preserve">Checklist extracted </w:t>
      </w:r>
      <w:r w:rsidR="00402787">
        <w:rPr>
          <w:rFonts w:ascii="AdvTT378de93d" w:eastAsia="Times New Roman" w:hAnsi="AdvTT378de93d" w:cs="Calibri"/>
          <w:color w:val="282323"/>
          <w:sz w:val="20"/>
          <w:szCs w:val="20"/>
        </w:rPr>
        <w:t xml:space="preserve">and adapted </w:t>
      </w:r>
      <w:r w:rsidRPr="001C2343">
        <w:rPr>
          <w:rFonts w:ascii="AdvTT378de93d" w:eastAsia="Times New Roman" w:hAnsi="AdvTT378de93d" w:cs="Calibri"/>
          <w:color w:val="282323"/>
          <w:sz w:val="20"/>
          <w:szCs w:val="20"/>
        </w:rPr>
        <w:t xml:space="preserve">from: </w:t>
      </w:r>
    </w:p>
    <w:p w14:paraId="1102EA6E" w14:textId="77777777" w:rsidR="001C2343" w:rsidRPr="001C2343" w:rsidRDefault="001C2343">
      <w:pPr>
        <w:rPr>
          <w:rFonts w:ascii="AdvTT378de93d" w:eastAsia="Times New Roman" w:hAnsi="AdvTT378de93d" w:cs="Calibri"/>
          <w:color w:val="282323"/>
          <w:sz w:val="20"/>
          <w:szCs w:val="20"/>
        </w:rPr>
      </w:pPr>
      <w:r w:rsidRPr="001C2343">
        <w:rPr>
          <w:rFonts w:ascii="AdvTT378de93d" w:eastAsia="Times New Roman" w:hAnsi="AdvTT378de93d" w:cs="Calibri"/>
          <w:color w:val="282323"/>
          <w:sz w:val="20"/>
          <w:szCs w:val="20"/>
        </w:rPr>
        <w:t>Tong, A., Sainsbury, P., &amp; Craig, J. (2007). Consolidated criteria for reporting qualitative research (COREQ): a 32-item checklist for interviews and focus groups. Int J Qual Health Care, 19(6), 349-357.</w:t>
      </w:r>
    </w:p>
    <w:sectPr w:rsidR="001C2343" w:rsidRPr="001C2343" w:rsidSect="001C2343">
      <w:pgSz w:w="11901" w:h="16817"/>
      <w:pgMar w:top="1440" w:right="1440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PS8E9A">
    <w:altName w:val="Cambria"/>
    <w:panose1 w:val="020B0604020202020204"/>
    <w:charset w:val="00"/>
    <w:family w:val="roman"/>
    <w:notTrueType/>
    <w:pitch w:val="default"/>
  </w:font>
  <w:font w:name="AdvTT378de93d">
    <w:altName w:val="Cambria"/>
    <w:panose1 w:val="020B0604020202020204"/>
    <w:charset w:val="00"/>
    <w:family w:val="roman"/>
    <w:notTrueType/>
    <w:pitch w:val="default"/>
  </w:font>
  <w:font w:name="AdvP4C4E59">
    <w:altName w:val="Cambria"/>
    <w:panose1 w:val="020B0604020202020204"/>
    <w:charset w:val="00"/>
    <w:family w:val="roman"/>
    <w:notTrueType/>
    <w:pitch w:val="default"/>
  </w:font>
  <w:font w:name="AdvTT345220aa.B">
    <w:altName w:val="Cambria"/>
    <w:panose1 w:val="020B0604020202020204"/>
    <w:charset w:val="00"/>
    <w:family w:val="roman"/>
    <w:notTrueType/>
    <w:pitch w:val="default"/>
  </w:font>
  <w:font w:name="AdvTTed3652b8.I">
    <w:altName w:val="Cambria"/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343"/>
    <w:rsid w:val="0000032D"/>
    <w:rsid w:val="000016CE"/>
    <w:rsid w:val="00005CC2"/>
    <w:rsid w:val="000103BF"/>
    <w:rsid w:val="00010B76"/>
    <w:rsid w:val="00017314"/>
    <w:rsid w:val="0003231C"/>
    <w:rsid w:val="00032326"/>
    <w:rsid w:val="00032C5D"/>
    <w:rsid w:val="00034385"/>
    <w:rsid w:val="00036C0A"/>
    <w:rsid w:val="0004083A"/>
    <w:rsid w:val="00042008"/>
    <w:rsid w:val="00042D24"/>
    <w:rsid w:val="00043296"/>
    <w:rsid w:val="00047F02"/>
    <w:rsid w:val="000537A3"/>
    <w:rsid w:val="00053BCB"/>
    <w:rsid w:val="0005553F"/>
    <w:rsid w:val="00060004"/>
    <w:rsid w:val="00060992"/>
    <w:rsid w:val="000635CE"/>
    <w:rsid w:val="00075460"/>
    <w:rsid w:val="000754A9"/>
    <w:rsid w:val="00091D44"/>
    <w:rsid w:val="000922C7"/>
    <w:rsid w:val="000B1BBA"/>
    <w:rsid w:val="000B1DDC"/>
    <w:rsid w:val="000B2985"/>
    <w:rsid w:val="000B41B4"/>
    <w:rsid w:val="000B6136"/>
    <w:rsid w:val="000B674F"/>
    <w:rsid w:val="000B7F83"/>
    <w:rsid w:val="000C0494"/>
    <w:rsid w:val="000C265E"/>
    <w:rsid w:val="000C46B9"/>
    <w:rsid w:val="000C7EC0"/>
    <w:rsid w:val="000D1A79"/>
    <w:rsid w:val="000D53CC"/>
    <w:rsid w:val="000D75C0"/>
    <w:rsid w:val="000E110E"/>
    <w:rsid w:val="000F45F5"/>
    <w:rsid w:val="000F49D4"/>
    <w:rsid w:val="000F5996"/>
    <w:rsid w:val="00104D5A"/>
    <w:rsid w:val="001050FC"/>
    <w:rsid w:val="001100D5"/>
    <w:rsid w:val="00112E72"/>
    <w:rsid w:val="00113A57"/>
    <w:rsid w:val="00117AC5"/>
    <w:rsid w:val="0012060A"/>
    <w:rsid w:val="00120843"/>
    <w:rsid w:val="0012266C"/>
    <w:rsid w:val="001236B5"/>
    <w:rsid w:val="001242AC"/>
    <w:rsid w:val="001245B7"/>
    <w:rsid w:val="0013049F"/>
    <w:rsid w:val="00133B2E"/>
    <w:rsid w:val="00135275"/>
    <w:rsid w:val="00136C9B"/>
    <w:rsid w:val="00152AD0"/>
    <w:rsid w:val="001658C0"/>
    <w:rsid w:val="00173DD7"/>
    <w:rsid w:val="00180CAC"/>
    <w:rsid w:val="00190C3E"/>
    <w:rsid w:val="001A10B1"/>
    <w:rsid w:val="001A5443"/>
    <w:rsid w:val="001A599F"/>
    <w:rsid w:val="001A6678"/>
    <w:rsid w:val="001B03BA"/>
    <w:rsid w:val="001B04C5"/>
    <w:rsid w:val="001B3A67"/>
    <w:rsid w:val="001B644B"/>
    <w:rsid w:val="001B7458"/>
    <w:rsid w:val="001B75F8"/>
    <w:rsid w:val="001C0DB6"/>
    <w:rsid w:val="001C2343"/>
    <w:rsid w:val="001C5566"/>
    <w:rsid w:val="001D3A11"/>
    <w:rsid w:val="001D7B6A"/>
    <w:rsid w:val="001E2C4F"/>
    <w:rsid w:val="001E650B"/>
    <w:rsid w:val="001E697F"/>
    <w:rsid w:val="001F50A2"/>
    <w:rsid w:val="00200327"/>
    <w:rsid w:val="00201368"/>
    <w:rsid w:val="00202542"/>
    <w:rsid w:val="00212C01"/>
    <w:rsid w:val="00212E80"/>
    <w:rsid w:val="00217E3D"/>
    <w:rsid w:val="002209BC"/>
    <w:rsid w:val="00220FE5"/>
    <w:rsid w:val="00226060"/>
    <w:rsid w:val="00226B84"/>
    <w:rsid w:val="00227800"/>
    <w:rsid w:val="00227D4B"/>
    <w:rsid w:val="00234A91"/>
    <w:rsid w:val="00236C00"/>
    <w:rsid w:val="00237791"/>
    <w:rsid w:val="002408CD"/>
    <w:rsid w:val="0024634E"/>
    <w:rsid w:val="00255CEA"/>
    <w:rsid w:val="00257BB2"/>
    <w:rsid w:val="00264A70"/>
    <w:rsid w:val="00266552"/>
    <w:rsid w:val="00267B66"/>
    <w:rsid w:val="00271A72"/>
    <w:rsid w:val="00280222"/>
    <w:rsid w:val="00282352"/>
    <w:rsid w:val="00286140"/>
    <w:rsid w:val="0029126D"/>
    <w:rsid w:val="002926FF"/>
    <w:rsid w:val="002A5D3D"/>
    <w:rsid w:val="002A62D2"/>
    <w:rsid w:val="002B1A71"/>
    <w:rsid w:val="002B309B"/>
    <w:rsid w:val="002B7633"/>
    <w:rsid w:val="002C4732"/>
    <w:rsid w:val="002C4C3D"/>
    <w:rsid w:val="002C4FC2"/>
    <w:rsid w:val="002C7478"/>
    <w:rsid w:val="002D78F7"/>
    <w:rsid w:val="002E5583"/>
    <w:rsid w:val="002F1A50"/>
    <w:rsid w:val="0030089B"/>
    <w:rsid w:val="00304625"/>
    <w:rsid w:val="00306CC0"/>
    <w:rsid w:val="00307091"/>
    <w:rsid w:val="00316DAC"/>
    <w:rsid w:val="00316F3C"/>
    <w:rsid w:val="003229EF"/>
    <w:rsid w:val="00340DD4"/>
    <w:rsid w:val="003422F2"/>
    <w:rsid w:val="0035444C"/>
    <w:rsid w:val="00357993"/>
    <w:rsid w:val="003649CA"/>
    <w:rsid w:val="00371397"/>
    <w:rsid w:val="00371D89"/>
    <w:rsid w:val="00373489"/>
    <w:rsid w:val="00375777"/>
    <w:rsid w:val="0038300A"/>
    <w:rsid w:val="003869CA"/>
    <w:rsid w:val="00392408"/>
    <w:rsid w:val="003929FF"/>
    <w:rsid w:val="003A0C0A"/>
    <w:rsid w:val="003A29BE"/>
    <w:rsid w:val="003A5FF6"/>
    <w:rsid w:val="003C26BC"/>
    <w:rsid w:val="003C2F13"/>
    <w:rsid w:val="003C5A71"/>
    <w:rsid w:val="003C6865"/>
    <w:rsid w:val="003E12AD"/>
    <w:rsid w:val="003E2951"/>
    <w:rsid w:val="0040048E"/>
    <w:rsid w:val="00402787"/>
    <w:rsid w:val="00403257"/>
    <w:rsid w:val="00406F63"/>
    <w:rsid w:val="004176B9"/>
    <w:rsid w:val="00423C82"/>
    <w:rsid w:val="004265B5"/>
    <w:rsid w:val="00432576"/>
    <w:rsid w:val="0043297E"/>
    <w:rsid w:val="004363D4"/>
    <w:rsid w:val="00436B90"/>
    <w:rsid w:val="004417E0"/>
    <w:rsid w:val="00442D2F"/>
    <w:rsid w:val="004556AC"/>
    <w:rsid w:val="004655C7"/>
    <w:rsid w:val="00480583"/>
    <w:rsid w:val="0049789B"/>
    <w:rsid w:val="004A2D88"/>
    <w:rsid w:val="004A3650"/>
    <w:rsid w:val="004A53E1"/>
    <w:rsid w:val="004A71BF"/>
    <w:rsid w:val="004B0230"/>
    <w:rsid w:val="004B4DDE"/>
    <w:rsid w:val="004B5501"/>
    <w:rsid w:val="004C0523"/>
    <w:rsid w:val="004D2164"/>
    <w:rsid w:val="004D508B"/>
    <w:rsid w:val="004E12DD"/>
    <w:rsid w:val="004E17A0"/>
    <w:rsid w:val="004E3EB7"/>
    <w:rsid w:val="004E47F4"/>
    <w:rsid w:val="004E4CFA"/>
    <w:rsid w:val="004E4EA9"/>
    <w:rsid w:val="004E6066"/>
    <w:rsid w:val="004E6FA7"/>
    <w:rsid w:val="004E7A7E"/>
    <w:rsid w:val="004F162C"/>
    <w:rsid w:val="004F2404"/>
    <w:rsid w:val="004F2FAB"/>
    <w:rsid w:val="0051125B"/>
    <w:rsid w:val="0051347A"/>
    <w:rsid w:val="00517DBB"/>
    <w:rsid w:val="00521A06"/>
    <w:rsid w:val="005258B6"/>
    <w:rsid w:val="00525E57"/>
    <w:rsid w:val="0053067D"/>
    <w:rsid w:val="005417A6"/>
    <w:rsid w:val="0054384E"/>
    <w:rsid w:val="00545274"/>
    <w:rsid w:val="00555B53"/>
    <w:rsid w:val="00555CE5"/>
    <w:rsid w:val="00556FC6"/>
    <w:rsid w:val="005573A5"/>
    <w:rsid w:val="00561504"/>
    <w:rsid w:val="005628AE"/>
    <w:rsid w:val="00562D52"/>
    <w:rsid w:val="0056753E"/>
    <w:rsid w:val="00571836"/>
    <w:rsid w:val="00572B98"/>
    <w:rsid w:val="00573E19"/>
    <w:rsid w:val="00586AF6"/>
    <w:rsid w:val="0059030B"/>
    <w:rsid w:val="005905FD"/>
    <w:rsid w:val="0059071C"/>
    <w:rsid w:val="005937EA"/>
    <w:rsid w:val="0059529D"/>
    <w:rsid w:val="00595751"/>
    <w:rsid w:val="005A704E"/>
    <w:rsid w:val="005B0A6C"/>
    <w:rsid w:val="005B40D2"/>
    <w:rsid w:val="005B51B9"/>
    <w:rsid w:val="005B5510"/>
    <w:rsid w:val="005B7730"/>
    <w:rsid w:val="005C1F92"/>
    <w:rsid w:val="005D5240"/>
    <w:rsid w:val="005D657D"/>
    <w:rsid w:val="005E0703"/>
    <w:rsid w:val="005E1BF0"/>
    <w:rsid w:val="005E7263"/>
    <w:rsid w:val="005F44D0"/>
    <w:rsid w:val="005F7641"/>
    <w:rsid w:val="00604F7E"/>
    <w:rsid w:val="00606FEC"/>
    <w:rsid w:val="00607CEE"/>
    <w:rsid w:val="00610F7F"/>
    <w:rsid w:val="00613A41"/>
    <w:rsid w:val="0061673B"/>
    <w:rsid w:val="00617C19"/>
    <w:rsid w:val="00631A1F"/>
    <w:rsid w:val="006329C9"/>
    <w:rsid w:val="006352DA"/>
    <w:rsid w:val="00635B94"/>
    <w:rsid w:val="00637A03"/>
    <w:rsid w:val="00645A71"/>
    <w:rsid w:val="00652D9F"/>
    <w:rsid w:val="0066141E"/>
    <w:rsid w:val="00662E36"/>
    <w:rsid w:val="00673F19"/>
    <w:rsid w:val="00675EDA"/>
    <w:rsid w:val="006845A7"/>
    <w:rsid w:val="006848A0"/>
    <w:rsid w:val="006855A0"/>
    <w:rsid w:val="006A207B"/>
    <w:rsid w:val="006A25AA"/>
    <w:rsid w:val="006A296C"/>
    <w:rsid w:val="006A367A"/>
    <w:rsid w:val="006A5B10"/>
    <w:rsid w:val="006A7C12"/>
    <w:rsid w:val="006B128F"/>
    <w:rsid w:val="006B5BCF"/>
    <w:rsid w:val="006C0371"/>
    <w:rsid w:val="006C2378"/>
    <w:rsid w:val="006C27C0"/>
    <w:rsid w:val="006C2939"/>
    <w:rsid w:val="006D0E48"/>
    <w:rsid w:val="006D0EFA"/>
    <w:rsid w:val="006D1B15"/>
    <w:rsid w:val="006D2378"/>
    <w:rsid w:val="006D3B29"/>
    <w:rsid w:val="006D6172"/>
    <w:rsid w:val="006D7B58"/>
    <w:rsid w:val="006E3A9F"/>
    <w:rsid w:val="006E649F"/>
    <w:rsid w:val="006F0D92"/>
    <w:rsid w:val="006F5262"/>
    <w:rsid w:val="007008F3"/>
    <w:rsid w:val="0070319A"/>
    <w:rsid w:val="00712E84"/>
    <w:rsid w:val="00714873"/>
    <w:rsid w:val="007150FD"/>
    <w:rsid w:val="0071517A"/>
    <w:rsid w:val="00720867"/>
    <w:rsid w:val="00721195"/>
    <w:rsid w:val="007217E2"/>
    <w:rsid w:val="0073132C"/>
    <w:rsid w:val="007341AF"/>
    <w:rsid w:val="00737884"/>
    <w:rsid w:val="00742D78"/>
    <w:rsid w:val="00744019"/>
    <w:rsid w:val="00761F1E"/>
    <w:rsid w:val="00763ADA"/>
    <w:rsid w:val="007650B9"/>
    <w:rsid w:val="007664B6"/>
    <w:rsid w:val="00776ABA"/>
    <w:rsid w:val="007779BF"/>
    <w:rsid w:val="0078232F"/>
    <w:rsid w:val="007833CA"/>
    <w:rsid w:val="007862AA"/>
    <w:rsid w:val="007A6F06"/>
    <w:rsid w:val="007A74C0"/>
    <w:rsid w:val="007B155E"/>
    <w:rsid w:val="007B52C0"/>
    <w:rsid w:val="007C5622"/>
    <w:rsid w:val="007C5A79"/>
    <w:rsid w:val="007C73D6"/>
    <w:rsid w:val="007D3341"/>
    <w:rsid w:val="007D41D8"/>
    <w:rsid w:val="007F329E"/>
    <w:rsid w:val="007F5979"/>
    <w:rsid w:val="007F7290"/>
    <w:rsid w:val="0080684F"/>
    <w:rsid w:val="00806ACE"/>
    <w:rsid w:val="00811AF7"/>
    <w:rsid w:val="008142B6"/>
    <w:rsid w:val="008159E3"/>
    <w:rsid w:val="00817126"/>
    <w:rsid w:val="008177FE"/>
    <w:rsid w:val="00825733"/>
    <w:rsid w:val="00825E88"/>
    <w:rsid w:val="00831AD3"/>
    <w:rsid w:val="008364E2"/>
    <w:rsid w:val="00840507"/>
    <w:rsid w:val="0084113B"/>
    <w:rsid w:val="00842A1D"/>
    <w:rsid w:val="0085394F"/>
    <w:rsid w:val="00864E12"/>
    <w:rsid w:val="008701D7"/>
    <w:rsid w:val="00870DFF"/>
    <w:rsid w:val="008760D5"/>
    <w:rsid w:val="00885735"/>
    <w:rsid w:val="00892C1F"/>
    <w:rsid w:val="00894D6A"/>
    <w:rsid w:val="00897F0D"/>
    <w:rsid w:val="008A1CC6"/>
    <w:rsid w:val="008A2E5C"/>
    <w:rsid w:val="008A6217"/>
    <w:rsid w:val="008A679D"/>
    <w:rsid w:val="008B06F1"/>
    <w:rsid w:val="008B4985"/>
    <w:rsid w:val="008B6D38"/>
    <w:rsid w:val="008D344D"/>
    <w:rsid w:val="008D7E63"/>
    <w:rsid w:val="008E13F3"/>
    <w:rsid w:val="008E17C8"/>
    <w:rsid w:val="008E451A"/>
    <w:rsid w:val="008E4D90"/>
    <w:rsid w:val="008E5D67"/>
    <w:rsid w:val="008F1FA0"/>
    <w:rsid w:val="008F2852"/>
    <w:rsid w:val="008F3C7F"/>
    <w:rsid w:val="0090098E"/>
    <w:rsid w:val="009041EE"/>
    <w:rsid w:val="009067FE"/>
    <w:rsid w:val="00917CD0"/>
    <w:rsid w:val="00935EDF"/>
    <w:rsid w:val="009529E8"/>
    <w:rsid w:val="00952CF2"/>
    <w:rsid w:val="00952EDE"/>
    <w:rsid w:val="009606DC"/>
    <w:rsid w:val="009639E4"/>
    <w:rsid w:val="0097027A"/>
    <w:rsid w:val="009722A8"/>
    <w:rsid w:val="00972EC5"/>
    <w:rsid w:val="00975564"/>
    <w:rsid w:val="00977C9B"/>
    <w:rsid w:val="00983F75"/>
    <w:rsid w:val="00996097"/>
    <w:rsid w:val="009974B7"/>
    <w:rsid w:val="009A0123"/>
    <w:rsid w:val="009A1E2A"/>
    <w:rsid w:val="009A2937"/>
    <w:rsid w:val="009B0B18"/>
    <w:rsid w:val="009C1ED6"/>
    <w:rsid w:val="009C27CA"/>
    <w:rsid w:val="009C2CA5"/>
    <w:rsid w:val="009C30A3"/>
    <w:rsid w:val="009C4840"/>
    <w:rsid w:val="009D2D8F"/>
    <w:rsid w:val="009D4171"/>
    <w:rsid w:val="009D5D29"/>
    <w:rsid w:val="009D7DA2"/>
    <w:rsid w:val="009E33B0"/>
    <w:rsid w:val="009F0CAA"/>
    <w:rsid w:val="009F4A5D"/>
    <w:rsid w:val="00A00E74"/>
    <w:rsid w:val="00A02269"/>
    <w:rsid w:val="00A045FB"/>
    <w:rsid w:val="00A121FC"/>
    <w:rsid w:val="00A14C17"/>
    <w:rsid w:val="00A16E10"/>
    <w:rsid w:val="00A22014"/>
    <w:rsid w:val="00A24480"/>
    <w:rsid w:val="00A26D73"/>
    <w:rsid w:val="00A319BA"/>
    <w:rsid w:val="00A3278C"/>
    <w:rsid w:val="00A33E40"/>
    <w:rsid w:val="00A35A81"/>
    <w:rsid w:val="00A37E33"/>
    <w:rsid w:val="00A42F3E"/>
    <w:rsid w:val="00A504BE"/>
    <w:rsid w:val="00A63D05"/>
    <w:rsid w:val="00A658A0"/>
    <w:rsid w:val="00A77A9F"/>
    <w:rsid w:val="00A80372"/>
    <w:rsid w:val="00A837E5"/>
    <w:rsid w:val="00A83C87"/>
    <w:rsid w:val="00A87B6A"/>
    <w:rsid w:val="00A906D5"/>
    <w:rsid w:val="00AA0FD0"/>
    <w:rsid w:val="00AA32CE"/>
    <w:rsid w:val="00AA561A"/>
    <w:rsid w:val="00AA7928"/>
    <w:rsid w:val="00AC72A2"/>
    <w:rsid w:val="00AD119E"/>
    <w:rsid w:val="00AE3931"/>
    <w:rsid w:val="00AE4B35"/>
    <w:rsid w:val="00AE577E"/>
    <w:rsid w:val="00AE7637"/>
    <w:rsid w:val="00AF0E3E"/>
    <w:rsid w:val="00AF338F"/>
    <w:rsid w:val="00AF72E1"/>
    <w:rsid w:val="00B008EE"/>
    <w:rsid w:val="00B00E93"/>
    <w:rsid w:val="00B116DE"/>
    <w:rsid w:val="00B21CB8"/>
    <w:rsid w:val="00B26124"/>
    <w:rsid w:val="00B26C2B"/>
    <w:rsid w:val="00B402BE"/>
    <w:rsid w:val="00B52A09"/>
    <w:rsid w:val="00B6021C"/>
    <w:rsid w:val="00B6353A"/>
    <w:rsid w:val="00B65165"/>
    <w:rsid w:val="00B659B2"/>
    <w:rsid w:val="00B665A9"/>
    <w:rsid w:val="00B66E4B"/>
    <w:rsid w:val="00B741DE"/>
    <w:rsid w:val="00B80538"/>
    <w:rsid w:val="00B81509"/>
    <w:rsid w:val="00B83C36"/>
    <w:rsid w:val="00B83D78"/>
    <w:rsid w:val="00BA31B3"/>
    <w:rsid w:val="00BA3975"/>
    <w:rsid w:val="00BA5390"/>
    <w:rsid w:val="00BA56C0"/>
    <w:rsid w:val="00BB1A73"/>
    <w:rsid w:val="00BB599C"/>
    <w:rsid w:val="00BC3811"/>
    <w:rsid w:val="00BC676A"/>
    <w:rsid w:val="00BD396E"/>
    <w:rsid w:val="00BE05FC"/>
    <w:rsid w:val="00BF14D4"/>
    <w:rsid w:val="00C04C6A"/>
    <w:rsid w:val="00C05129"/>
    <w:rsid w:val="00C05226"/>
    <w:rsid w:val="00C06782"/>
    <w:rsid w:val="00C11B5C"/>
    <w:rsid w:val="00C21F88"/>
    <w:rsid w:val="00C23AB8"/>
    <w:rsid w:val="00C346CF"/>
    <w:rsid w:val="00C3539A"/>
    <w:rsid w:val="00C37F51"/>
    <w:rsid w:val="00C40E8F"/>
    <w:rsid w:val="00C43C1D"/>
    <w:rsid w:val="00C51355"/>
    <w:rsid w:val="00C51AA1"/>
    <w:rsid w:val="00C61B6C"/>
    <w:rsid w:val="00C66645"/>
    <w:rsid w:val="00C72098"/>
    <w:rsid w:val="00C72C2B"/>
    <w:rsid w:val="00C7703A"/>
    <w:rsid w:val="00C824C3"/>
    <w:rsid w:val="00C85D00"/>
    <w:rsid w:val="00C93CFE"/>
    <w:rsid w:val="00C951C8"/>
    <w:rsid w:val="00C95698"/>
    <w:rsid w:val="00CA1FC9"/>
    <w:rsid w:val="00CA2976"/>
    <w:rsid w:val="00CA5D2D"/>
    <w:rsid w:val="00CB30AB"/>
    <w:rsid w:val="00CB4A22"/>
    <w:rsid w:val="00CB6F6A"/>
    <w:rsid w:val="00CC3301"/>
    <w:rsid w:val="00CD129A"/>
    <w:rsid w:val="00CD3483"/>
    <w:rsid w:val="00CD64E2"/>
    <w:rsid w:val="00CD6A3F"/>
    <w:rsid w:val="00CE0478"/>
    <w:rsid w:val="00CE2172"/>
    <w:rsid w:val="00CF0B5B"/>
    <w:rsid w:val="00D0509D"/>
    <w:rsid w:val="00D07925"/>
    <w:rsid w:val="00D10381"/>
    <w:rsid w:val="00D126A7"/>
    <w:rsid w:val="00D13D82"/>
    <w:rsid w:val="00D17CFD"/>
    <w:rsid w:val="00D213FF"/>
    <w:rsid w:val="00D22760"/>
    <w:rsid w:val="00D23DA9"/>
    <w:rsid w:val="00D26A50"/>
    <w:rsid w:val="00D35BDC"/>
    <w:rsid w:val="00D35EBF"/>
    <w:rsid w:val="00D4577E"/>
    <w:rsid w:val="00D4634A"/>
    <w:rsid w:val="00D46F20"/>
    <w:rsid w:val="00D51EEC"/>
    <w:rsid w:val="00D54C7A"/>
    <w:rsid w:val="00D56188"/>
    <w:rsid w:val="00D5686E"/>
    <w:rsid w:val="00D56D10"/>
    <w:rsid w:val="00D703FA"/>
    <w:rsid w:val="00D710CE"/>
    <w:rsid w:val="00D80370"/>
    <w:rsid w:val="00D80CD7"/>
    <w:rsid w:val="00D86E5D"/>
    <w:rsid w:val="00D945ED"/>
    <w:rsid w:val="00D949D4"/>
    <w:rsid w:val="00DA041A"/>
    <w:rsid w:val="00DA0530"/>
    <w:rsid w:val="00DA0F08"/>
    <w:rsid w:val="00DA1DE5"/>
    <w:rsid w:val="00DA21D5"/>
    <w:rsid w:val="00DA4F9E"/>
    <w:rsid w:val="00DB4E70"/>
    <w:rsid w:val="00DB60DA"/>
    <w:rsid w:val="00DB729A"/>
    <w:rsid w:val="00DB7E4D"/>
    <w:rsid w:val="00DC0749"/>
    <w:rsid w:val="00DD1E97"/>
    <w:rsid w:val="00DD462A"/>
    <w:rsid w:val="00DD7925"/>
    <w:rsid w:val="00DE69B8"/>
    <w:rsid w:val="00DF213C"/>
    <w:rsid w:val="00DF4298"/>
    <w:rsid w:val="00E01C8D"/>
    <w:rsid w:val="00E0273E"/>
    <w:rsid w:val="00E03EBE"/>
    <w:rsid w:val="00E1321E"/>
    <w:rsid w:val="00E16F93"/>
    <w:rsid w:val="00E2154F"/>
    <w:rsid w:val="00E32D2F"/>
    <w:rsid w:val="00E4195A"/>
    <w:rsid w:val="00E428A4"/>
    <w:rsid w:val="00E43E88"/>
    <w:rsid w:val="00E5225D"/>
    <w:rsid w:val="00E531E8"/>
    <w:rsid w:val="00E55B8A"/>
    <w:rsid w:val="00E56269"/>
    <w:rsid w:val="00E60BBE"/>
    <w:rsid w:val="00E63663"/>
    <w:rsid w:val="00E63A81"/>
    <w:rsid w:val="00E64E1E"/>
    <w:rsid w:val="00E66654"/>
    <w:rsid w:val="00E670F0"/>
    <w:rsid w:val="00E72275"/>
    <w:rsid w:val="00E830F6"/>
    <w:rsid w:val="00E85A21"/>
    <w:rsid w:val="00E879D7"/>
    <w:rsid w:val="00E95ABB"/>
    <w:rsid w:val="00EA082C"/>
    <w:rsid w:val="00EA0BC6"/>
    <w:rsid w:val="00EA0F16"/>
    <w:rsid w:val="00EA4890"/>
    <w:rsid w:val="00EA4B5D"/>
    <w:rsid w:val="00EB20BA"/>
    <w:rsid w:val="00EB2BEF"/>
    <w:rsid w:val="00EC0E09"/>
    <w:rsid w:val="00EC21C4"/>
    <w:rsid w:val="00EC7999"/>
    <w:rsid w:val="00ED0E6A"/>
    <w:rsid w:val="00ED561D"/>
    <w:rsid w:val="00ED76E0"/>
    <w:rsid w:val="00EE07CD"/>
    <w:rsid w:val="00EE0E76"/>
    <w:rsid w:val="00EE2E55"/>
    <w:rsid w:val="00EE48B6"/>
    <w:rsid w:val="00EF00F2"/>
    <w:rsid w:val="00EF534E"/>
    <w:rsid w:val="00EF5733"/>
    <w:rsid w:val="00EF5F53"/>
    <w:rsid w:val="00F0737A"/>
    <w:rsid w:val="00F10FB1"/>
    <w:rsid w:val="00F120A2"/>
    <w:rsid w:val="00F133DC"/>
    <w:rsid w:val="00F26ADF"/>
    <w:rsid w:val="00F32D3C"/>
    <w:rsid w:val="00F434EF"/>
    <w:rsid w:val="00F47381"/>
    <w:rsid w:val="00F50A9B"/>
    <w:rsid w:val="00F61832"/>
    <w:rsid w:val="00F74873"/>
    <w:rsid w:val="00F76C3F"/>
    <w:rsid w:val="00F91EE6"/>
    <w:rsid w:val="00F9333B"/>
    <w:rsid w:val="00FA62AF"/>
    <w:rsid w:val="00FB1295"/>
    <w:rsid w:val="00FB1CDE"/>
    <w:rsid w:val="00FB39C7"/>
    <w:rsid w:val="00FC14BA"/>
    <w:rsid w:val="00FC6B2F"/>
    <w:rsid w:val="00FC6C4D"/>
    <w:rsid w:val="00FC7711"/>
    <w:rsid w:val="00FD72DB"/>
    <w:rsid w:val="00FE04D1"/>
    <w:rsid w:val="00FE23EA"/>
    <w:rsid w:val="00FE2B6D"/>
    <w:rsid w:val="00FE2CDE"/>
    <w:rsid w:val="00FE3DEA"/>
    <w:rsid w:val="00FE77C0"/>
    <w:rsid w:val="00FF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D2105"/>
  <w15:chartTrackingRefBased/>
  <w15:docId w15:val="{BB365C27-368A-1A45-9B0C-E66028D761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9A1E2A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A1E2A"/>
    <w:pPr>
      <w:keepNext/>
      <w:spacing w:before="360" w:after="60" w:line="360" w:lineRule="auto"/>
      <w:ind w:left="720" w:right="567"/>
      <w:contextualSpacing/>
      <w:outlineLvl w:val="1"/>
    </w:pPr>
    <w:rPr>
      <w:rFonts w:cs="Arial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9A1E2A"/>
    <w:pPr>
      <w:keepNext/>
      <w:spacing w:before="360" w:after="60" w:line="360" w:lineRule="auto"/>
      <w:ind w:left="1440" w:right="567"/>
      <w:contextualSpacing/>
      <w:outlineLvl w:val="2"/>
    </w:pPr>
    <w:rPr>
      <w:rFonts w:cs="Arial"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9A1E2A"/>
    <w:pPr>
      <w:widowControl w:val="0"/>
      <w:spacing w:before="360" w:line="360" w:lineRule="auto"/>
      <w:ind w:left="2160"/>
      <w:outlineLvl w:val="3"/>
    </w:pPr>
    <w:rPr>
      <w:bCs/>
      <w:sz w:val="26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1E2A"/>
    <w:rPr>
      <w:rFonts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9A1E2A"/>
    <w:rPr>
      <w:rFonts w:cs="Arial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A1E2A"/>
    <w:rPr>
      <w:rFonts w:cs="Arial"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9A1E2A"/>
    <w:rPr>
      <w:bCs/>
      <w:sz w:val="26"/>
      <w:szCs w:val="28"/>
    </w:rPr>
  </w:style>
  <w:style w:type="paragraph" w:customStyle="1" w:styleId="Tabletitle">
    <w:name w:val="Table title"/>
    <w:basedOn w:val="Normal"/>
    <w:next w:val="Normal"/>
    <w:qFormat/>
    <w:rsid w:val="009A1E2A"/>
    <w:pPr>
      <w:spacing w:before="240" w:line="360" w:lineRule="auto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82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oong</dc:creator>
  <cp:keywords/>
  <dc:description/>
  <cp:lastModifiedBy>William Choong</cp:lastModifiedBy>
  <cp:revision>7</cp:revision>
  <dcterms:created xsi:type="dcterms:W3CDTF">2021-08-03T05:19:00Z</dcterms:created>
  <dcterms:modified xsi:type="dcterms:W3CDTF">2021-11-04T09:00:00Z</dcterms:modified>
</cp:coreProperties>
</file>